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26"/>
        <w:gridCol w:w="1438"/>
        <w:gridCol w:w="730"/>
        <w:gridCol w:w="2543"/>
      </w:tblGrid>
      <w:tr w:rsidR="007137E1" w:rsidRPr="00DD0E21" w:rsidTr="00B43701">
        <w:trPr>
          <w:trHeight w:val="380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1438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genes in category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Odds Ratio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7137E1" w:rsidRPr="00DD0E21" w:rsidTr="00B43701">
        <w:trPr>
          <w:trHeight w:val="555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Transcription Factor</w:t>
            </w:r>
          </w:p>
        </w:tc>
        <w:tc>
          <w:tcPr>
            <w:tcW w:w="1438" w:type="dxa"/>
          </w:tcPr>
          <w:p w:rsidR="007137E1" w:rsidRDefault="005C7BDF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DD0E21">
              <w:rPr>
                <w:rFonts w:ascii="Times New Roman" w:hAnsi="Times New Roman" w:cs="Times New Roman"/>
                <w:lang w:val="en-US"/>
              </w:rPr>
              <w:t>.4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7137E1" w:rsidRPr="00DD0E21" w:rsidTr="00B43701">
        <w:trPr>
          <w:trHeight w:val="407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 binding</w:t>
            </w:r>
          </w:p>
        </w:tc>
        <w:tc>
          <w:tcPr>
            <w:tcW w:w="1438" w:type="dxa"/>
          </w:tcPr>
          <w:p w:rsidR="007137E1" w:rsidRDefault="00867F09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7137E1" w:rsidRPr="00DD0E21" w:rsidTr="00B43701">
        <w:trPr>
          <w:trHeight w:val="427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-binding transcription factor activity</w:t>
            </w:r>
          </w:p>
        </w:tc>
        <w:tc>
          <w:tcPr>
            <w:tcW w:w="1438" w:type="dxa"/>
          </w:tcPr>
          <w:p w:rsidR="007137E1" w:rsidRDefault="00867F09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7137E1" w:rsidRPr="00DD0E21" w:rsidTr="00B43701">
        <w:trPr>
          <w:trHeight w:val="453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 regulation of ex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s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</w:p>
        </w:tc>
        <w:tc>
          <w:tcPr>
            <w:tcW w:w="1438" w:type="dxa"/>
          </w:tcPr>
          <w:p w:rsidR="00867F09" w:rsidRDefault="00867F09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7137E1" w:rsidRPr="00867F09" w:rsidRDefault="007137E1" w:rsidP="00867F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137E1" w:rsidRPr="00DD0E21" w:rsidTr="00B43701">
        <w:trPr>
          <w:trHeight w:val="879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gative regulation of expres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</w:p>
        </w:tc>
        <w:tc>
          <w:tcPr>
            <w:tcW w:w="1438" w:type="dxa"/>
          </w:tcPr>
          <w:p w:rsidR="007137E1" w:rsidRPr="00DD0E21" w:rsidRDefault="00867F09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E21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7137E1" w:rsidRPr="00DD0E21" w:rsidTr="00B43701">
        <w:trPr>
          <w:trHeight w:val="879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Nucleus gene</w:t>
            </w:r>
          </w:p>
        </w:tc>
        <w:tc>
          <w:tcPr>
            <w:tcW w:w="1438" w:type="dxa"/>
          </w:tcPr>
          <w:p w:rsidR="007137E1" w:rsidRDefault="00867F09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7137E1" w:rsidRPr="00DD0E21" w:rsidTr="00B43701">
        <w:trPr>
          <w:trHeight w:val="879"/>
        </w:trPr>
        <w:tc>
          <w:tcPr>
            <w:tcW w:w="2526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Membrane gene</w:t>
            </w:r>
          </w:p>
        </w:tc>
        <w:tc>
          <w:tcPr>
            <w:tcW w:w="1438" w:type="dxa"/>
          </w:tcPr>
          <w:p w:rsidR="007137E1" w:rsidRDefault="00867F09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730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2543" w:type="dxa"/>
          </w:tcPr>
          <w:p w:rsidR="007137E1" w:rsidRPr="00DD0E21" w:rsidRDefault="007137E1" w:rsidP="00867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</w:tbl>
    <w:p w:rsidR="00B43701" w:rsidRPr="00766C8B" w:rsidRDefault="00B43701" w:rsidP="00B43701">
      <w:pPr>
        <w:rPr>
          <w:i/>
          <w:lang w:val="en-US"/>
        </w:rPr>
      </w:pPr>
      <w:r>
        <w:rPr>
          <w:b/>
          <w:i/>
          <w:lang w:val="en-US"/>
        </w:rPr>
        <w:t>Table S2</w:t>
      </w:r>
      <w:bookmarkStart w:id="0" w:name="_GoBack"/>
      <w:bookmarkEnd w:id="0"/>
      <w:r w:rsidRPr="00A241EE">
        <w:rPr>
          <w:b/>
          <w:i/>
          <w:lang w:val="en-US"/>
        </w:rPr>
        <w:t xml:space="preserve"> Pathway enrichment of eQTL gene set</w:t>
      </w:r>
      <w:r w:rsidRPr="00766C8B">
        <w:rPr>
          <w:i/>
          <w:lang w:val="en-US"/>
        </w:rPr>
        <w:t xml:space="preserve"> – Fisher exact test for</w:t>
      </w:r>
      <w:r>
        <w:rPr>
          <w:i/>
          <w:lang w:val="en-US"/>
        </w:rPr>
        <w:t xml:space="preserve"> selected pathway</w:t>
      </w:r>
      <w:r w:rsidRPr="00766C8B">
        <w:rPr>
          <w:i/>
          <w:lang w:val="en-US"/>
        </w:rPr>
        <w:t xml:space="preserve"> enri</w:t>
      </w:r>
      <w:r>
        <w:rPr>
          <w:i/>
          <w:lang w:val="en-US"/>
        </w:rPr>
        <w:t xml:space="preserve">chment of our genes included in the eQTL analysis and our set of total expressed genes.  </w:t>
      </w:r>
    </w:p>
    <w:p w:rsidR="00CE20EA" w:rsidRPr="00766C8B" w:rsidRDefault="00CE20EA" w:rsidP="00B43701">
      <w:pPr>
        <w:jc w:val="center"/>
        <w:rPr>
          <w:i/>
          <w:lang w:val="en-US"/>
        </w:rPr>
      </w:pPr>
    </w:p>
    <w:sectPr w:rsidR="00CE20EA" w:rsidRPr="00766C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6C"/>
    <w:rsid w:val="001405D8"/>
    <w:rsid w:val="001A5A62"/>
    <w:rsid w:val="001A67A9"/>
    <w:rsid w:val="00264AAB"/>
    <w:rsid w:val="003578B5"/>
    <w:rsid w:val="004302A0"/>
    <w:rsid w:val="004C691D"/>
    <w:rsid w:val="005C7BDF"/>
    <w:rsid w:val="006B3B6C"/>
    <w:rsid w:val="007137E1"/>
    <w:rsid w:val="00766C8B"/>
    <w:rsid w:val="00861278"/>
    <w:rsid w:val="00867F09"/>
    <w:rsid w:val="009372E7"/>
    <w:rsid w:val="00B43701"/>
    <w:rsid w:val="00BD726C"/>
    <w:rsid w:val="00C21F67"/>
    <w:rsid w:val="00CE20EA"/>
    <w:rsid w:val="00D274CD"/>
    <w:rsid w:val="00D473CC"/>
    <w:rsid w:val="00D501E9"/>
    <w:rsid w:val="00DE0085"/>
    <w:rsid w:val="00E20779"/>
    <w:rsid w:val="00EA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90707"/>
  <w15:chartTrackingRefBased/>
  <w15:docId w15:val="{AB003465-8715-4341-BCDA-B37D6540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26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D7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23</Characters>
  <Application>Microsoft Office Word</Application>
  <DocSecurity>0</DocSecurity>
  <Lines>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driano Okstoft Carmelo</dc:creator>
  <cp:keywords/>
  <dc:description/>
  <cp:lastModifiedBy>Victor Adriano Okstoft Carmelo</cp:lastModifiedBy>
  <cp:revision>5</cp:revision>
  <dcterms:created xsi:type="dcterms:W3CDTF">2020-06-12T10:23:00Z</dcterms:created>
  <dcterms:modified xsi:type="dcterms:W3CDTF">2020-06-12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